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11F62" w14:textId="76B39BDD" w:rsidR="00FE1467" w:rsidRDefault="00AE166E">
      <w:r w:rsidRPr="00B420EA">
        <w:rPr>
          <w:rFonts w:ascii="Arial" w:eastAsia="Arial" w:hAnsi="Arial" w:cs="Arial"/>
          <w:i/>
          <w:noProof/>
          <w:color w:val="000000" w:themeColor="text1"/>
          <w:sz w:val="22"/>
          <w:szCs w:val="22"/>
        </w:rPr>
        <w:drawing>
          <wp:inline distT="114300" distB="114300" distL="114300" distR="114300" wp14:anchorId="636F6C49" wp14:editId="4A1E1AF2">
            <wp:extent cx="4673600" cy="6159500"/>
            <wp:effectExtent l="0" t="0" r="0" b="0"/>
            <wp:docPr id="14" name="image12.png" descr="A graph with a dotted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.png" descr="A graph with a dotted li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4096" cy="61601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C3E774" w14:textId="77777777" w:rsidR="00AE166E" w:rsidRDefault="00AE166E"/>
    <w:p w14:paraId="78D22DBA" w14:textId="5F8C644B" w:rsidR="00AE166E" w:rsidRPr="00B420EA" w:rsidRDefault="00AE166E" w:rsidP="00AE166E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</w:t>
      </w:r>
      <w:r w:rsidR="00EA5CF9">
        <w:rPr>
          <w:rFonts w:ascii="Arial" w:eastAsia="Arial" w:hAnsi="Arial" w:cs="Arial"/>
          <w:i/>
          <w:color w:val="000000" w:themeColor="text1"/>
          <w:sz w:val="22"/>
          <w:szCs w:val="22"/>
        </w:rPr>
        <w:t>7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Relationship between median Tumor VAF and Total Variant Count by Sample </w:t>
      </w:r>
    </w:p>
    <w:p w14:paraId="32313ADF" w14:textId="77777777" w:rsidR="00AE166E" w:rsidRPr="00B420EA" w:rsidRDefault="00AE166E" w:rsidP="00AE166E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We tested the relationship between the total number of validated variants per sample (y-axis) and the median tumor VAF (x-axis). We observed a correlation of 0.64 between total number of validated variants and median exome VAF. </w:t>
      </w:r>
    </w:p>
    <w:p w14:paraId="101B0D19" w14:textId="77777777" w:rsidR="00AE166E" w:rsidRDefault="00AE166E"/>
    <w:sectPr w:rsidR="00AE166E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66E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E166E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EA5CF9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3095"/>
  <w15:chartTrackingRefBased/>
  <w15:docId w15:val="{24BB324E-0347-4442-A482-82EA413D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66E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E166E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4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7:15:00Z</dcterms:created>
  <dcterms:modified xsi:type="dcterms:W3CDTF">2023-10-04T23:52:00Z</dcterms:modified>
</cp:coreProperties>
</file>